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266" w:rsidRPr="00EC3F73" w:rsidRDefault="00B63266" w:rsidP="009B495A">
      <w:pPr>
        <w:spacing w:after="200" w:line="480" w:lineRule="auto"/>
        <w:jc w:val="both"/>
        <w:rPr>
          <w:rFonts w:ascii="Calibri" w:hAnsi="Calibri"/>
          <w:sz w:val="22"/>
          <w:szCs w:val="22"/>
          <w:lang w:val="en-US"/>
        </w:rPr>
      </w:pPr>
      <w:r w:rsidRPr="00EC3F73">
        <w:rPr>
          <w:rFonts w:ascii="Calibri" w:hAnsi="Calibri"/>
          <w:b/>
          <w:sz w:val="22"/>
          <w:szCs w:val="22"/>
          <w:lang w:val="en-US"/>
        </w:rPr>
        <w:t>Table S1:</w:t>
      </w:r>
      <w:r w:rsidR="00563B66" w:rsidRPr="00EC3F73">
        <w:rPr>
          <w:rFonts w:ascii="Calibri" w:hAnsi="Calibri"/>
          <w:sz w:val="22"/>
          <w:szCs w:val="22"/>
          <w:lang w:val="en-US"/>
        </w:rPr>
        <w:t xml:space="preserve"> Primers </w:t>
      </w:r>
      <w:r w:rsidR="00462055" w:rsidRPr="00EC3F73">
        <w:rPr>
          <w:rFonts w:ascii="Calibri" w:hAnsi="Calibri"/>
          <w:sz w:val="22"/>
          <w:szCs w:val="22"/>
          <w:lang w:val="en-US"/>
        </w:rPr>
        <w:t>used in this study.</w:t>
      </w:r>
    </w:p>
    <w:tbl>
      <w:tblPr>
        <w:tblW w:w="9291" w:type="dxa"/>
        <w:tblLayout w:type="fixed"/>
        <w:tblLook w:val="04A0" w:firstRow="1" w:lastRow="0" w:firstColumn="1" w:lastColumn="0" w:noHBand="0" w:noVBand="1"/>
      </w:tblPr>
      <w:tblGrid>
        <w:gridCol w:w="851"/>
        <w:gridCol w:w="7229"/>
        <w:gridCol w:w="1211"/>
      </w:tblGrid>
      <w:tr w:rsidR="00B63266" w:rsidRPr="00EC3F73" w:rsidTr="00013621"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:rsidR="00B63266" w:rsidRPr="00EC3F73" w:rsidRDefault="00B63266" w:rsidP="009B495A">
            <w:pPr>
              <w:spacing w:line="48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EC3F73">
              <w:rPr>
                <w:rFonts w:ascii="Calibri" w:hAnsi="Calibri"/>
                <w:b/>
                <w:sz w:val="22"/>
                <w:szCs w:val="22"/>
              </w:rPr>
              <w:t xml:space="preserve">Primer </w:t>
            </w:r>
          </w:p>
          <w:p w:rsidR="00B63266" w:rsidRPr="00EC3F73" w:rsidRDefault="00B63266" w:rsidP="009B495A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single" w:sz="12" w:space="0" w:color="000000"/>
              <w:bottom w:val="single" w:sz="12" w:space="0" w:color="000000"/>
            </w:tcBorders>
          </w:tcPr>
          <w:p w:rsidR="00B63266" w:rsidRPr="00EC3F73" w:rsidRDefault="00B63266" w:rsidP="009B495A">
            <w:pPr>
              <w:spacing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Sequen</w:t>
            </w:r>
            <w:r w:rsidR="00200B24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c</w:t>
            </w:r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e</w:t>
            </w:r>
          </w:p>
          <w:p w:rsidR="00B63266" w:rsidRPr="00EC3F73" w:rsidRDefault="00200B24" w:rsidP="009B495A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3F73">
              <w:rPr>
                <w:rFonts w:ascii="Calibri" w:hAnsi="Calibri"/>
                <w:sz w:val="22"/>
                <w:szCs w:val="22"/>
                <w:lang w:val="en-US"/>
              </w:rPr>
              <w:t>r</w:t>
            </w:r>
            <w:r w:rsidR="00B63266" w:rsidRPr="00EC3F73">
              <w:rPr>
                <w:rFonts w:ascii="Calibri" w:hAnsi="Calibri"/>
                <w:sz w:val="22"/>
                <w:szCs w:val="22"/>
                <w:lang w:val="en-US"/>
              </w:rPr>
              <w:t>estriction sites are underlined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</w:tcPr>
          <w:p w:rsidR="00B63266" w:rsidRPr="00EC3F73" w:rsidRDefault="00200B24" w:rsidP="009B495A">
            <w:pPr>
              <w:spacing w:line="48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EC3F73">
              <w:rPr>
                <w:rFonts w:ascii="Calibri" w:hAnsi="Calibri"/>
                <w:b/>
                <w:sz w:val="22"/>
                <w:szCs w:val="22"/>
              </w:rPr>
              <w:t>R</w:t>
            </w:r>
            <w:r w:rsidR="00B63266" w:rsidRPr="00EC3F73">
              <w:rPr>
                <w:rFonts w:ascii="Calibri" w:hAnsi="Calibri"/>
                <w:b/>
                <w:sz w:val="22"/>
                <w:szCs w:val="22"/>
              </w:rPr>
              <w:t>estriction</w:t>
            </w:r>
            <w:proofErr w:type="spellEnd"/>
            <w:r w:rsidR="00B63266" w:rsidRPr="00EC3F73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  <w:p w:rsidR="00B63266" w:rsidRPr="00EC3F73" w:rsidRDefault="00B63266" w:rsidP="009B495A">
            <w:pPr>
              <w:spacing w:line="48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EC3F73">
              <w:rPr>
                <w:rFonts w:ascii="Calibri" w:hAnsi="Calibri"/>
                <w:b/>
                <w:sz w:val="22"/>
                <w:szCs w:val="22"/>
              </w:rPr>
              <w:t>sites</w:t>
            </w:r>
            <w:proofErr w:type="spellEnd"/>
          </w:p>
        </w:tc>
      </w:tr>
      <w:tr w:rsidR="00B63266" w:rsidRPr="00077E0C" w:rsidTr="00A75B1C">
        <w:tc>
          <w:tcPr>
            <w:tcW w:w="8080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 w:rsidR="00B63266" w:rsidRPr="00013621" w:rsidRDefault="00462055" w:rsidP="001C7D4B">
            <w:pPr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C</w:t>
            </w:r>
            <w:r w:rsidR="00673843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onstruction of  </w:t>
            </w:r>
            <w:proofErr w:type="spellStart"/>
            <w:r w:rsidR="001C7D4B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yqhY</w:t>
            </w:r>
            <w:proofErr w:type="spellEnd"/>
            <w:r w:rsidR="00013621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, </w:t>
            </w:r>
            <w:proofErr w:type="spellStart"/>
            <w:r w:rsidR="00013621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yloU</w:t>
            </w:r>
            <w:proofErr w:type="spellEnd"/>
            <w:r w:rsidR="00013621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 xml:space="preserve"> </w:t>
            </w:r>
            <w:r w:rsidR="00013621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and </w:t>
            </w:r>
            <w:proofErr w:type="spellStart"/>
            <w:r w:rsidR="00013621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yloUV</w:t>
            </w:r>
            <w:proofErr w:type="spellEnd"/>
            <w:r w:rsidR="00013621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 xml:space="preserve"> </w:t>
            </w:r>
            <w:r w:rsidR="00013621">
              <w:rPr>
                <w:rFonts w:ascii="Calibri" w:hAnsi="Calibri"/>
                <w:b/>
                <w:sz w:val="22"/>
                <w:szCs w:val="22"/>
                <w:lang w:val="en-US"/>
              </w:rPr>
              <w:t>mutants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2" w:space="0" w:color="000000"/>
            </w:tcBorders>
          </w:tcPr>
          <w:p w:rsidR="00B63266" w:rsidRPr="00EC3F73" w:rsidRDefault="00B63266" w:rsidP="009B495A">
            <w:pPr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673843" w:rsidRPr="00EC3F73" w:rsidTr="00A75B1C">
        <w:tc>
          <w:tcPr>
            <w:tcW w:w="8080" w:type="dxa"/>
            <w:gridSpan w:val="2"/>
            <w:tcBorders>
              <w:top w:val="single" w:sz="2" w:space="0" w:color="000000"/>
            </w:tcBorders>
          </w:tcPr>
          <w:p w:rsidR="00673843" w:rsidRPr="00EC3F73" w:rsidRDefault="001C7D4B" w:rsidP="009B495A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yqhY</w:t>
            </w:r>
            <w:proofErr w:type="spellEnd"/>
            <w:r w:rsidR="00673843"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-mutant</w:t>
            </w:r>
          </w:p>
        </w:tc>
        <w:tc>
          <w:tcPr>
            <w:tcW w:w="1211" w:type="dxa"/>
            <w:tcBorders>
              <w:top w:val="single" w:sz="2" w:space="0" w:color="000000"/>
            </w:tcBorders>
          </w:tcPr>
          <w:p w:rsidR="00673843" w:rsidRPr="00EC3F73" w:rsidRDefault="00673843" w:rsidP="009B495A">
            <w:pPr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63266" w:rsidRPr="00EC3F73" w:rsidTr="00013621">
        <w:tc>
          <w:tcPr>
            <w:tcW w:w="851" w:type="dxa"/>
          </w:tcPr>
          <w:p w:rsidR="00B63266" w:rsidRPr="00EC3F73" w:rsidRDefault="001C7D4B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02</w:t>
            </w:r>
          </w:p>
        </w:tc>
        <w:tc>
          <w:tcPr>
            <w:tcW w:w="7229" w:type="dxa"/>
          </w:tcPr>
          <w:p w:rsidR="00B63266" w:rsidRPr="00EC3F73" w:rsidRDefault="00B63266" w:rsidP="001C7D4B">
            <w:pPr>
              <w:pStyle w:val="HTMLVorformatiert"/>
              <w:spacing w:line="480" w:lineRule="auto"/>
              <w:rPr>
                <w:rFonts w:ascii="Calibri" w:hAnsi="Calibri" w:cs="Times New Roman"/>
                <w:sz w:val="22"/>
                <w:szCs w:val="22"/>
              </w:rPr>
            </w:pPr>
            <w:r w:rsidRPr="00EC3F73">
              <w:rPr>
                <w:rFonts w:ascii="Calibri" w:hAnsi="Calibri" w:cs="Times New Roman"/>
                <w:sz w:val="22"/>
                <w:szCs w:val="22"/>
              </w:rPr>
              <w:t>5‘</w:t>
            </w:r>
            <w:r w:rsidRPr="00EC3F73">
              <w:rPr>
                <w:rFonts w:ascii="Calibri" w:hAnsi="Calibri" w:cs="Times New Roman"/>
                <w:sz w:val="22"/>
                <w:szCs w:val="22"/>
              </w:rPr>
              <w:noBreakHyphen/>
            </w:r>
            <w:r w:rsidR="001C7D4B" w:rsidRPr="001C7D4B">
              <w:rPr>
                <w:rFonts w:ascii="Calibri" w:hAnsi="Calibri" w:cs="Times New Roman"/>
                <w:sz w:val="22"/>
                <w:szCs w:val="22"/>
              </w:rPr>
              <w:t>CCGGGTTCACAGGGAATTATAGAAAATG</w:t>
            </w:r>
          </w:p>
        </w:tc>
        <w:tc>
          <w:tcPr>
            <w:tcW w:w="1211" w:type="dxa"/>
          </w:tcPr>
          <w:p w:rsidR="00B63266" w:rsidRPr="00EC3F73" w:rsidRDefault="00B63266" w:rsidP="009B495A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B63266" w:rsidRPr="00EC3F73" w:rsidTr="00013621">
        <w:tc>
          <w:tcPr>
            <w:tcW w:w="851" w:type="dxa"/>
          </w:tcPr>
          <w:p w:rsidR="00B63266" w:rsidRPr="00EC3F73" w:rsidRDefault="001C7D4B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03</w:t>
            </w:r>
          </w:p>
        </w:tc>
        <w:tc>
          <w:tcPr>
            <w:tcW w:w="7229" w:type="dxa"/>
          </w:tcPr>
          <w:p w:rsidR="00B63266" w:rsidRPr="00EC3F73" w:rsidRDefault="007E34DD" w:rsidP="001C7D4B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1C7D4B" w:rsidRPr="001C7D4B">
              <w:rPr>
                <w:rFonts w:ascii="Calibri" w:hAnsi="Calibri"/>
                <w:sz w:val="22"/>
                <w:szCs w:val="22"/>
              </w:rPr>
              <w:t>CCTATCACCTCAAATGGTTCGCTGCTTACCCAAATGCGTATCTTCGTGATC</w:t>
            </w:r>
          </w:p>
        </w:tc>
        <w:tc>
          <w:tcPr>
            <w:tcW w:w="1211" w:type="dxa"/>
          </w:tcPr>
          <w:p w:rsidR="00B63266" w:rsidRPr="00EC3F73" w:rsidRDefault="00B63266" w:rsidP="009B495A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B63266" w:rsidRPr="00EC3F73" w:rsidTr="00013621">
        <w:tc>
          <w:tcPr>
            <w:tcW w:w="851" w:type="dxa"/>
          </w:tcPr>
          <w:p w:rsidR="00B63266" w:rsidRPr="00EC3F73" w:rsidRDefault="001C7D4B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04</w:t>
            </w:r>
          </w:p>
        </w:tc>
        <w:tc>
          <w:tcPr>
            <w:tcW w:w="7229" w:type="dxa"/>
          </w:tcPr>
          <w:p w:rsidR="00B63266" w:rsidRPr="00EC3F73" w:rsidRDefault="009B495A" w:rsidP="001C7D4B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1C7D4B" w:rsidRPr="001C7D4B">
              <w:rPr>
                <w:rFonts w:ascii="Calibri" w:hAnsi="Calibri"/>
                <w:sz w:val="22"/>
                <w:szCs w:val="22"/>
              </w:rPr>
              <w:t>CGAGCGCCTACGAGGAATTTGTATCGCACATCGTCGGCATTCAATTTGACAC</w:t>
            </w:r>
          </w:p>
        </w:tc>
        <w:tc>
          <w:tcPr>
            <w:tcW w:w="1211" w:type="dxa"/>
          </w:tcPr>
          <w:p w:rsidR="00B63266" w:rsidRPr="00EC3F73" w:rsidRDefault="00B63266" w:rsidP="009B495A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B63266" w:rsidRPr="00EC3F73" w:rsidTr="00013621">
        <w:tc>
          <w:tcPr>
            <w:tcW w:w="851" w:type="dxa"/>
          </w:tcPr>
          <w:p w:rsidR="00B63266" w:rsidRPr="00EC3F73" w:rsidRDefault="001C7D4B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05</w:t>
            </w:r>
          </w:p>
        </w:tc>
        <w:tc>
          <w:tcPr>
            <w:tcW w:w="7229" w:type="dxa"/>
          </w:tcPr>
          <w:p w:rsidR="00B63266" w:rsidRPr="00EC3F73" w:rsidRDefault="009B495A" w:rsidP="009B495A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1C7D4B" w:rsidRPr="001C7D4B">
              <w:rPr>
                <w:rFonts w:ascii="Calibri" w:hAnsi="Calibri"/>
                <w:sz w:val="22"/>
                <w:szCs w:val="22"/>
              </w:rPr>
              <w:t>TACATCTTTATCAGGGGAGATACGTTCG</w:t>
            </w:r>
          </w:p>
        </w:tc>
        <w:tc>
          <w:tcPr>
            <w:tcW w:w="1211" w:type="dxa"/>
          </w:tcPr>
          <w:p w:rsidR="00B63266" w:rsidRPr="00EC3F73" w:rsidRDefault="00B63266" w:rsidP="009B495A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E13256">
        <w:tc>
          <w:tcPr>
            <w:tcW w:w="8080" w:type="dxa"/>
            <w:gridSpan w:val="2"/>
          </w:tcPr>
          <w:p w:rsidR="00013621" w:rsidRPr="00EC3F73" w:rsidRDefault="00013621" w:rsidP="000136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yloU</w:t>
            </w:r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-mutant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013621">
        <w:tc>
          <w:tcPr>
            <w:tcW w:w="851" w:type="dxa"/>
          </w:tcPr>
          <w:p w:rsidR="00013621" w:rsidRPr="00EC3F73" w:rsidRDefault="00013621" w:rsidP="00013621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08</w:t>
            </w:r>
          </w:p>
        </w:tc>
        <w:tc>
          <w:tcPr>
            <w:tcW w:w="7229" w:type="dxa"/>
          </w:tcPr>
          <w:p w:rsidR="00013621" w:rsidRPr="00EC3F73" w:rsidRDefault="00013621" w:rsidP="00013621">
            <w:pPr>
              <w:pStyle w:val="HTMLVorformatiert"/>
              <w:spacing w:line="480" w:lineRule="auto"/>
              <w:rPr>
                <w:rFonts w:ascii="Calibri" w:hAnsi="Calibri" w:cs="Times New Roman"/>
                <w:sz w:val="22"/>
                <w:szCs w:val="22"/>
              </w:rPr>
            </w:pPr>
            <w:r w:rsidRPr="00EC3F73">
              <w:rPr>
                <w:rFonts w:ascii="Calibri" w:hAnsi="Calibri" w:cs="Times New Roman"/>
                <w:sz w:val="22"/>
                <w:szCs w:val="22"/>
              </w:rPr>
              <w:t>5‘</w:t>
            </w:r>
            <w:r w:rsidRPr="00EC3F73">
              <w:rPr>
                <w:rFonts w:ascii="Calibri" w:hAnsi="Calibri" w:cs="Times New Roman"/>
                <w:sz w:val="22"/>
                <w:szCs w:val="22"/>
              </w:rPr>
              <w:noBreakHyphen/>
            </w:r>
            <w:r w:rsidRPr="00013621">
              <w:rPr>
                <w:rFonts w:ascii="Calibri" w:hAnsi="Calibri" w:cs="Times New Roman"/>
                <w:sz w:val="22"/>
                <w:szCs w:val="22"/>
              </w:rPr>
              <w:t>TTCATGTGTATCAAGCAGAAAAAGATCAAACAG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013621">
        <w:tc>
          <w:tcPr>
            <w:tcW w:w="851" w:type="dxa"/>
          </w:tcPr>
          <w:p w:rsidR="00013621" w:rsidRPr="00EC3F73" w:rsidRDefault="00013621" w:rsidP="00013621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09</w:t>
            </w:r>
          </w:p>
        </w:tc>
        <w:tc>
          <w:tcPr>
            <w:tcW w:w="7229" w:type="dxa"/>
          </w:tcPr>
          <w:p w:rsidR="00013621" w:rsidRPr="00EC3F73" w:rsidRDefault="00013621" w:rsidP="000136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Pr="00013621">
              <w:rPr>
                <w:rFonts w:ascii="Calibri" w:hAnsi="Calibri"/>
                <w:sz w:val="22"/>
                <w:szCs w:val="22"/>
              </w:rPr>
              <w:t>CCTATCACCTCAAATGGTTCGCTGCGCGATGACTTCATTAGATATATCAATCTG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013621">
        <w:tc>
          <w:tcPr>
            <w:tcW w:w="851" w:type="dxa"/>
          </w:tcPr>
          <w:p w:rsidR="00013621" w:rsidRPr="00EC3F73" w:rsidRDefault="00013621" w:rsidP="00013621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10</w:t>
            </w:r>
          </w:p>
        </w:tc>
        <w:tc>
          <w:tcPr>
            <w:tcW w:w="7229" w:type="dxa"/>
          </w:tcPr>
          <w:p w:rsidR="00013621" w:rsidRPr="00EC3F73" w:rsidRDefault="00013621" w:rsidP="000136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Pr="00013621">
              <w:rPr>
                <w:rFonts w:ascii="Calibri" w:hAnsi="Calibri"/>
                <w:sz w:val="22"/>
                <w:szCs w:val="22"/>
              </w:rPr>
              <w:t>CGAGCGCCTACGAGGAATTTGTATCGGGCAGTGGATTCTGTCAATATTTATGTCC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013621">
        <w:tc>
          <w:tcPr>
            <w:tcW w:w="851" w:type="dxa"/>
          </w:tcPr>
          <w:p w:rsidR="00013621" w:rsidRPr="00EC3F73" w:rsidRDefault="00013621" w:rsidP="00013621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11</w:t>
            </w:r>
          </w:p>
        </w:tc>
        <w:tc>
          <w:tcPr>
            <w:tcW w:w="7229" w:type="dxa"/>
          </w:tcPr>
          <w:p w:rsidR="00013621" w:rsidRPr="00EC3F73" w:rsidRDefault="00013621" w:rsidP="00013621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Pr="00013621">
              <w:rPr>
                <w:rFonts w:ascii="Calibri" w:hAnsi="Calibri"/>
                <w:sz w:val="22"/>
                <w:szCs w:val="22"/>
              </w:rPr>
              <w:t>GCTGTTTTGCCGGCGGTGTTTC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E306F6">
        <w:tc>
          <w:tcPr>
            <w:tcW w:w="8080" w:type="dxa"/>
            <w:gridSpan w:val="2"/>
          </w:tcPr>
          <w:p w:rsidR="00013621" w:rsidRPr="00EC3F73" w:rsidRDefault="00013621" w:rsidP="001C7D4B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yloUV</w:t>
            </w:r>
            <w:proofErr w:type="spellEnd"/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-mutant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013621">
        <w:tc>
          <w:tcPr>
            <w:tcW w:w="851" w:type="dxa"/>
          </w:tcPr>
          <w:p w:rsidR="00013621" w:rsidRDefault="00013621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08</w:t>
            </w:r>
          </w:p>
        </w:tc>
        <w:tc>
          <w:tcPr>
            <w:tcW w:w="7229" w:type="dxa"/>
          </w:tcPr>
          <w:p w:rsidR="00013621" w:rsidRPr="00EC3F73" w:rsidRDefault="00013621" w:rsidP="001C7D4B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Pr="00013621">
              <w:rPr>
                <w:rFonts w:ascii="Calibri" w:hAnsi="Calibri"/>
                <w:sz w:val="22"/>
                <w:szCs w:val="22"/>
              </w:rPr>
              <w:t>TTCATGTGTATCAAGCAGAAAAAGATCAAACAG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013621">
        <w:tc>
          <w:tcPr>
            <w:tcW w:w="851" w:type="dxa"/>
          </w:tcPr>
          <w:p w:rsidR="00013621" w:rsidRDefault="00013621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09</w:t>
            </w:r>
          </w:p>
        </w:tc>
        <w:tc>
          <w:tcPr>
            <w:tcW w:w="7229" w:type="dxa"/>
          </w:tcPr>
          <w:p w:rsidR="00013621" w:rsidRPr="00EC3F73" w:rsidRDefault="00013621" w:rsidP="001C7D4B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Pr="00013621">
              <w:rPr>
                <w:rFonts w:ascii="Calibri" w:hAnsi="Calibri"/>
                <w:sz w:val="22"/>
                <w:szCs w:val="22"/>
              </w:rPr>
              <w:t>CCTATCACCTCAAATGGTTCGCTGCGCGATGACTTCATTAGATATATCAATCTG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013621">
        <w:tc>
          <w:tcPr>
            <w:tcW w:w="851" w:type="dxa"/>
          </w:tcPr>
          <w:p w:rsidR="00013621" w:rsidRDefault="00013621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16</w:t>
            </w:r>
          </w:p>
        </w:tc>
        <w:tc>
          <w:tcPr>
            <w:tcW w:w="7229" w:type="dxa"/>
          </w:tcPr>
          <w:p w:rsidR="00013621" w:rsidRPr="00EC3F73" w:rsidRDefault="00013621" w:rsidP="001C7D4B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Pr="00013621">
              <w:rPr>
                <w:rFonts w:ascii="Calibri" w:hAnsi="Calibri"/>
                <w:sz w:val="22"/>
                <w:szCs w:val="22"/>
              </w:rPr>
              <w:t>CGAGCGCCTACGAGGAATTTGTATCGGATCCACAATGGGAAACAGCCTCTG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013621" w:rsidRPr="00EC3F73" w:rsidTr="00077E0C">
        <w:tc>
          <w:tcPr>
            <w:tcW w:w="851" w:type="dxa"/>
          </w:tcPr>
          <w:p w:rsidR="00013621" w:rsidRDefault="00013621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T17</w:t>
            </w:r>
          </w:p>
        </w:tc>
        <w:tc>
          <w:tcPr>
            <w:tcW w:w="7229" w:type="dxa"/>
          </w:tcPr>
          <w:p w:rsidR="00013621" w:rsidRPr="00EC3F73" w:rsidRDefault="00013621" w:rsidP="001C7D4B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Pr="00013621">
              <w:rPr>
                <w:rFonts w:ascii="Calibri" w:hAnsi="Calibri"/>
                <w:sz w:val="22"/>
                <w:szCs w:val="22"/>
              </w:rPr>
              <w:t>GCCTGTTAAGCCCGTTTGGCTC</w:t>
            </w:r>
          </w:p>
        </w:tc>
        <w:tc>
          <w:tcPr>
            <w:tcW w:w="1211" w:type="dxa"/>
          </w:tcPr>
          <w:p w:rsidR="00013621" w:rsidRPr="00EC3F73" w:rsidRDefault="00013621" w:rsidP="0001362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345497" w:rsidRPr="00EC3F73" w:rsidTr="00077E0C">
        <w:tc>
          <w:tcPr>
            <w:tcW w:w="8080" w:type="dxa"/>
            <w:gridSpan w:val="2"/>
            <w:tcBorders>
              <w:bottom w:val="single" w:sz="2" w:space="0" w:color="auto"/>
            </w:tcBorders>
          </w:tcPr>
          <w:p w:rsidR="00345497" w:rsidRPr="00EC3F73" w:rsidRDefault="00345497" w:rsidP="009B495A">
            <w:pPr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EC3F73">
              <w:rPr>
                <w:rFonts w:ascii="Calibri" w:hAnsi="Calibri"/>
                <w:b/>
                <w:sz w:val="22"/>
                <w:szCs w:val="22"/>
                <w:lang w:val="en-US"/>
              </w:rPr>
              <w:t>triple FLAG constructions</w:t>
            </w:r>
            <w:r w:rsidRPr="00EC3F7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11" w:type="dxa"/>
          </w:tcPr>
          <w:p w:rsidR="00345497" w:rsidRPr="00EC3F73" w:rsidRDefault="00345497" w:rsidP="009B495A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345497" w:rsidRPr="00EC3F73" w:rsidTr="00077E0C">
        <w:tc>
          <w:tcPr>
            <w:tcW w:w="8080" w:type="dxa"/>
            <w:gridSpan w:val="2"/>
            <w:tcBorders>
              <w:top w:val="single" w:sz="2" w:space="0" w:color="auto"/>
            </w:tcBorders>
          </w:tcPr>
          <w:p w:rsidR="00345497" w:rsidRPr="00EC3F73" w:rsidRDefault="0012415C" w:rsidP="009B495A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12415C"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accA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-3xFLAG</w:t>
            </w:r>
          </w:p>
        </w:tc>
        <w:tc>
          <w:tcPr>
            <w:tcW w:w="1211" w:type="dxa"/>
            <w:tcBorders>
              <w:top w:val="single" w:sz="2" w:space="0" w:color="auto"/>
            </w:tcBorders>
          </w:tcPr>
          <w:p w:rsidR="00345497" w:rsidRPr="00EC3F73" w:rsidRDefault="00345497" w:rsidP="009B495A">
            <w:pPr>
              <w:spacing w:line="480" w:lineRule="auto"/>
              <w:jc w:val="center"/>
              <w:rPr>
                <w:rFonts w:ascii="Calibri" w:hAnsi="Calibri"/>
                <w:i/>
                <w:sz w:val="22"/>
                <w:szCs w:val="22"/>
                <w:lang w:val="en-US"/>
              </w:rPr>
            </w:pPr>
          </w:p>
        </w:tc>
      </w:tr>
      <w:tr w:rsidR="00345497" w:rsidRPr="00EC3F73" w:rsidTr="00013621">
        <w:tc>
          <w:tcPr>
            <w:tcW w:w="851" w:type="dxa"/>
          </w:tcPr>
          <w:p w:rsidR="00345497" w:rsidRPr="00EC3F73" w:rsidRDefault="001C7D4B" w:rsidP="001C7D4B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T64</w:t>
            </w:r>
          </w:p>
        </w:tc>
        <w:tc>
          <w:tcPr>
            <w:tcW w:w="7229" w:type="dxa"/>
          </w:tcPr>
          <w:p w:rsidR="00345497" w:rsidRPr="00EC3F73" w:rsidRDefault="00345497" w:rsidP="001C7D4B">
            <w:pPr>
              <w:spacing w:line="480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EC3F73">
              <w:rPr>
                <w:rFonts w:ascii="Calibri" w:hAnsi="Calibri"/>
                <w:caps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caps/>
                <w:sz w:val="22"/>
                <w:szCs w:val="22"/>
              </w:rPr>
              <w:noBreakHyphen/>
            </w:r>
            <w:r w:rsidR="001C7D4B" w:rsidRPr="001C7D4B">
              <w:rPr>
                <w:rFonts w:ascii="Calibri" w:hAnsi="Calibri"/>
                <w:caps/>
                <w:sz w:val="22"/>
                <w:szCs w:val="22"/>
              </w:rPr>
              <w:t>AAA</w:t>
            </w:r>
            <w:r w:rsidR="001C7D4B" w:rsidRPr="001C7D4B">
              <w:rPr>
                <w:rFonts w:ascii="Calibri" w:hAnsi="Calibri"/>
                <w:caps/>
                <w:sz w:val="22"/>
                <w:szCs w:val="22"/>
                <w:u w:val="single"/>
              </w:rPr>
              <w:t>GGATCC</w:t>
            </w:r>
            <w:r w:rsidR="001C7D4B" w:rsidRPr="001C7D4B">
              <w:rPr>
                <w:rFonts w:ascii="Calibri" w:hAnsi="Calibri"/>
                <w:caps/>
                <w:sz w:val="22"/>
                <w:szCs w:val="22"/>
              </w:rPr>
              <w:t>CCTAGTCCGCAATTTTGGGATGCC</w:t>
            </w:r>
          </w:p>
        </w:tc>
        <w:tc>
          <w:tcPr>
            <w:tcW w:w="1211" w:type="dxa"/>
          </w:tcPr>
          <w:p w:rsidR="00345497" w:rsidRPr="00EC3F73" w:rsidRDefault="001C7D4B" w:rsidP="001C7D4B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BamH</w:t>
            </w:r>
            <w:r w:rsidR="00345497" w:rsidRPr="00EC3F73">
              <w:rPr>
                <w:rFonts w:ascii="Calibri" w:hAnsi="Calibri"/>
                <w:sz w:val="22"/>
                <w:szCs w:val="22"/>
                <w:lang w:val="en-US"/>
              </w:rPr>
              <w:t>I</w:t>
            </w:r>
            <w:proofErr w:type="spellEnd"/>
          </w:p>
        </w:tc>
      </w:tr>
      <w:tr w:rsidR="00345497" w:rsidRPr="00EC3F73" w:rsidTr="00077E0C">
        <w:tc>
          <w:tcPr>
            <w:tcW w:w="851" w:type="dxa"/>
          </w:tcPr>
          <w:p w:rsidR="00345497" w:rsidRPr="00EC3F73" w:rsidRDefault="001C7D4B" w:rsidP="009B495A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T66</w:t>
            </w:r>
          </w:p>
        </w:tc>
        <w:tc>
          <w:tcPr>
            <w:tcW w:w="7229" w:type="dxa"/>
          </w:tcPr>
          <w:p w:rsidR="00345497" w:rsidRPr="00EC3F73" w:rsidRDefault="00345497" w:rsidP="001C7D4B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1C7D4B" w:rsidRPr="001C7D4B">
              <w:rPr>
                <w:rFonts w:ascii="Calibri" w:hAnsi="Calibri"/>
                <w:sz w:val="22"/>
                <w:szCs w:val="22"/>
              </w:rPr>
              <w:t>TTT</w:t>
            </w:r>
            <w:r w:rsidR="001C7D4B" w:rsidRPr="001C7D4B">
              <w:rPr>
                <w:rFonts w:ascii="Calibri" w:hAnsi="Calibri"/>
                <w:sz w:val="22"/>
                <w:szCs w:val="22"/>
                <w:u w:val="single"/>
              </w:rPr>
              <w:t>GTCGAC</w:t>
            </w:r>
            <w:r w:rsidR="001C7D4B" w:rsidRPr="001C7D4B">
              <w:rPr>
                <w:rFonts w:ascii="Calibri" w:hAnsi="Calibri"/>
                <w:sz w:val="22"/>
                <w:szCs w:val="22"/>
              </w:rPr>
              <w:t>GTTTACCCCGATATATTGATCTTCAACCG</w:t>
            </w:r>
          </w:p>
        </w:tc>
        <w:tc>
          <w:tcPr>
            <w:tcW w:w="1211" w:type="dxa"/>
          </w:tcPr>
          <w:p w:rsidR="00345497" w:rsidRPr="00EC3F73" w:rsidRDefault="001C7D4B" w:rsidP="009B495A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SalI</w:t>
            </w:r>
            <w:proofErr w:type="spellEnd"/>
          </w:p>
        </w:tc>
      </w:tr>
      <w:tr w:rsidR="001C7D4B" w:rsidRPr="00077E0C" w:rsidTr="00077E0C">
        <w:tc>
          <w:tcPr>
            <w:tcW w:w="8080" w:type="dxa"/>
            <w:gridSpan w:val="2"/>
            <w:tcBorders>
              <w:bottom w:val="single" w:sz="2" w:space="0" w:color="auto"/>
            </w:tcBorders>
          </w:tcPr>
          <w:p w:rsidR="001C7D4B" w:rsidRPr="00EC3F73" w:rsidRDefault="001C7D4B" w:rsidP="00474A37">
            <w:pPr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Construction of GFP-fusion proteins</w:t>
            </w:r>
            <w:r w:rsidRPr="00EC3F7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11" w:type="dxa"/>
          </w:tcPr>
          <w:p w:rsidR="001C7D4B" w:rsidRPr="00EC3F73" w:rsidRDefault="001C7D4B" w:rsidP="00474A37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1C7D4B" w:rsidRPr="00EC3F73" w:rsidTr="00077E0C">
        <w:tc>
          <w:tcPr>
            <w:tcW w:w="8080" w:type="dxa"/>
            <w:gridSpan w:val="2"/>
            <w:tcBorders>
              <w:top w:val="single" w:sz="2" w:space="0" w:color="auto"/>
            </w:tcBorders>
          </w:tcPr>
          <w:p w:rsidR="001C7D4B" w:rsidRPr="0012415C" w:rsidRDefault="0012415C" w:rsidP="00474A37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yloU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-GFP</w:t>
            </w:r>
            <w:proofErr w:type="spellEnd"/>
          </w:p>
        </w:tc>
        <w:tc>
          <w:tcPr>
            <w:tcW w:w="1211" w:type="dxa"/>
            <w:tcBorders>
              <w:top w:val="single" w:sz="2" w:space="0" w:color="auto"/>
            </w:tcBorders>
          </w:tcPr>
          <w:p w:rsidR="001C7D4B" w:rsidRPr="00EC3F73" w:rsidRDefault="001C7D4B" w:rsidP="00474A37">
            <w:pPr>
              <w:spacing w:line="480" w:lineRule="auto"/>
              <w:jc w:val="center"/>
              <w:rPr>
                <w:rFonts w:ascii="Calibri" w:hAnsi="Calibri"/>
                <w:i/>
                <w:sz w:val="22"/>
                <w:szCs w:val="22"/>
                <w:lang w:val="en-US"/>
              </w:rPr>
            </w:pPr>
          </w:p>
        </w:tc>
      </w:tr>
      <w:tr w:rsidR="001C7D4B" w:rsidRPr="00EC3F73" w:rsidTr="00013621">
        <w:tc>
          <w:tcPr>
            <w:tcW w:w="851" w:type="dxa"/>
          </w:tcPr>
          <w:p w:rsidR="001C7D4B" w:rsidRPr="00EC3F73" w:rsidRDefault="0012415C" w:rsidP="0012415C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T23</w:t>
            </w:r>
          </w:p>
        </w:tc>
        <w:tc>
          <w:tcPr>
            <w:tcW w:w="7229" w:type="dxa"/>
          </w:tcPr>
          <w:p w:rsidR="001C7D4B" w:rsidRPr="00EC3F73" w:rsidRDefault="001C7D4B" w:rsidP="0012415C">
            <w:pPr>
              <w:spacing w:line="480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EC3F73">
              <w:rPr>
                <w:rFonts w:ascii="Calibri" w:hAnsi="Calibri"/>
                <w:caps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caps/>
                <w:sz w:val="22"/>
                <w:szCs w:val="22"/>
              </w:rPr>
              <w:noBreakHyphen/>
            </w:r>
            <w:r w:rsidR="0012415C" w:rsidRPr="0012415C">
              <w:rPr>
                <w:rFonts w:ascii="Calibri" w:hAnsi="Calibri"/>
                <w:caps/>
                <w:sz w:val="22"/>
                <w:szCs w:val="22"/>
              </w:rPr>
              <w:t>AAA</w:t>
            </w:r>
            <w:r w:rsidR="0012415C" w:rsidRPr="0012415C">
              <w:rPr>
                <w:rFonts w:ascii="Calibri" w:hAnsi="Calibri"/>
                <w:caps/>
                <w:sz w:val="22"/>
                <w:szCs w:val="22"/>
                <w:u w:val="single"/>
              </w:rPr>
              <w:t>GGATCC</w:t>
            </w:r>
            <w:r w:rsidR="0012415C" w:rsidRPr="0012415C">
              <w:rPr>
                <w:rFonts w:ascii="Calibri" w:hAnsi="Calibri"/>
                <w:caps/>
                <w:sz w:val="22"/>
                <w:szCs w:val="22"/>
              </w:rPr>
              <w:t>GTGTCCATTGAATTAAGAACGAAGTACGG</w:t>
            </w:r>
          </w:p>
        </w:tc>
        <w:tc>
          <w:tcPr>
            <w:tcW w:w="1211" w:type="dxa"/>
          </w:tcPr>
          <w:p w:rsidR="001C7D4B" w:rsidRPr="00EC3F73" w:rsidRDefault="0012415C" w:rsidP="00474A37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BamH</w:t>
            </w:r>
            <w:r w:rsidRPr="00EC3F73">
              <w:rPr>
                <w:rFonts w:ascii="Calibri" w:hAnsi="Calibri"/>
                <w:sz w:val="22"/>
                <w:szCs w:val="22"/>
                <w:lang w:val="en-US"/>
              </w:rPr>
              <w:t>I</w:t>
            </w:r>
            <w:proofErr w:type="spellEnd"/>
          </w:p>
        </w:tc>
      </w:tr>
      <w:tr w:rsidR="001C7D4B" w:rsidRPr="00EC3F73" w:rsidTr="00013621">
        <w:tc>
          <w:tcPr>
            <w:tcW w:w="851" w:type="dxa"/>
          </w:tcPr>
          <w:p w:rsidR="001C7D4B" w:rsidRPr="00EC3F73" w:rsidRDefault="0012415C" w:rsidP="00474A37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>DT30</w:t>
            </w:r>
          </w:p>
        </w:tc>
        <w:tc>
          <w:tcPr>
            <w:tcW w:w="7229" w:type="dxa"/>
          </w:tcPr>
          <w:p w:rsidR="001C7D4B" w:rsidRPr="00EC3F73" w:rsidRDefault="001C7D4B" w:rsidP="0012415C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12415C" w:rsidRPr="0012415C">
              <w:rPr>
                <w:rFonts w:ascii="Calibri" w:hAnsi="Calibri"/>
                <w:sz w:val="22"/>
                <w:szCs w:val="22"/>
              </w:rPr>
              <w:t>TTT</w:t>
            </w:r>
            <w:r w:rsidR="0012415C" w:rsidRPr="0012415C">
              <w:rPr>
                <w:rFonts w:ascii="Calibri" w:hAnsi="Calibri"/>
                <w:sz w:val="22"/>
                <w:szCs w:val="22"/>
                <w:u w:val="single"/>
              </w:rPr>
              <w:t>CTGCAG</w:t>
            </w:r>
            <w:r w:rsidR="0012415C" w:rsidRPr="0012415C">
              <w:rPr>
                <w:rFonts w:ascii="Calibri" w:hAnsi="Calibri"/>
                <w:sz w:val="22"/>
                <w:szCs w:val="22"/>
              </w:rPr>
              <w:t>CGGGTTCGTCACTCGTACGC</w:t>
            </w:r>
          </w:p>
        </w:tc>
        <w:tc>
          <w:tcPr>
            <w:tcW w:w="1211" w:type="dxa"/>
          </w:tcPr>
          <w:p w:rsidR="001C7D4B" w:rsidRPr="00EC3F73" w:rsidRDefault="0012415C" w:rsidP="00474A37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PstI</w:t>
            </w:r>
            <w:proofErr w:type="spellEnd"/>
          </w:p>
        </w:tc>
      </w:tr>
      <w:tr w:rsidR="001C7D4B" w:rsidRPr="00EC3F73" w:rsidTr="00A75B1C">
        <w:tc>
          <w:tcPr>
            <w:tcW w:w="8080" w:type="dxa"/>
            <w:gridSpan w:val="2"/>
          </w:tcPr>
          <w:p w:rsidR="001C7D4B" w:rsidRPr="0012415C" w:rsidRDefault="0012415C" w:rsidP="0012415C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i/>
                <w:sz w:val="22"/>
                <w:szCs w:val="22"/>
                <w:lang w:val="en-US"/>
              </w:rPr>
              <w:t>yqhY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-GFP</w:t>
            </w:r>
          </w:p>
        </w:tc>
        <w:tc>
          <w:tcPr>
            <w:tcW w:w="1211" w:type="dxa"/>
          </w:tcPr>
          <w:p w:rsidR="001C7D4B" w:rsidRPr="00EC3F73" w:rsidRDefault="001C7D4B" w:rsidP="00474A37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1C7D4B" w:rsidRPr="00EC3F73" w:rsidTr="00077E0C">
        <w:tc>
          <w:tcPr>
            <w:tcW w:w="851" w:type="dxa"/>
          </w:tcPr>
          <w:p w:rsidR="001C7D4B" w:rsidRPr="00EC3F73" w:rsidRDefault="0012415C" w:rsidP="00474A37">
            <w:pPr>
              <w:tabs>
                <w:tab w:val="left" w:pos="214"/>
                <w:tab w:val="left" w:pos="720"/>
              </w:tabs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T31</w:t>
            </w:r>
          </w:p>
        </w:tc>
        <w:tc>
          <w:tcPr>
            <w:tcW w:w="7229" w:type="dxa"/>
          </w:tcPr>
          <w:p w:rsidR="001C7D4B" w:rsidRPr="00EC3F73" w:rsidRDefault="001C7D4B" w:rsidP="0012415C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12415C" w:rsidRPr="0012415C">
              <w:rPr>
                <w:rFonts w:ascii="Calibri" w:hAnsi="Calibri"/>
                <w:sz w:val="22"/>
                <w:szCs w:val="22"/>
              </w:rPr>
              <w:t>AAA</w:t>
            </w:r>
            <w:r w:rsidR="0012415C" w:rsidRPr="0012415C">
              <w:rPr>
                <w:rFonts w:ascii="Calibri" w:hAnsi="Calibri"/>
                <w:sz w:val="22"/>
                <w:szCs w:val="22"/>
                <w:u w:val="single"/>
              </w:rPr>
              <w:t>GGATCC</w:t>
            </w:r>
            <w:r w:rsidR="0012415C" w:rsidRPr="0012415C">
              <w:rPr>
                <w:rFonts w:ascii="Calibri" w:hAnsi="Calibri"/>
                <w:sz w:val="22"/>
                <w:szCs w:val="22"/>
              </w:rPr>
              <w:t>ACGGAAAAACGAGAGATGAAGCGATTG</w:t>
            </w:r>
          </w:p>
        </w:tc>
        <w:tc>
          <w:tcPr>
            <w:tcW w:w="1211" w:type="dxa"/>
          </w:tcPr>
          <w:p w:rsidR="001C7D4B" w:rsidRPr="00EC3F73" w:rsidRDefault="0012415C" w:rsidP="00474A37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BamHI</w:t>
            </w:r>
            <w:proofErr w:type="spellEnd"/>
          </w:p>
        </w:tc>
      </w:tr>
      <w:tr w:rsidR="001C7D4B" w:rsidRPr="00EC3F73" w:rsidTr="00077E0C">
        <w:tc>
          <w:tcPr>
            <w:tcW w:w="851" w:type="dxa"/>
            <w:tcBorders>
              <w:bottom w:val="single" w:sz="12" w:space="0" w:color="auto"/>
            </w:tcBorders>
          </w:tcPr>
          <w:p w:rsidR="001C7D4B" w:rsidRPr="00EC3F73" w:rsidRDefault="00077E0C" w:rsidP="00077E0C">
            <w:pPr>
              <w:tabs>
                <w:tab w:val="left" w:pos="214"/>
                <w:tab w:val="center" w:pos="317"/>
                <w:tab w:val="left" w:pos="720"/>
              </w:tabs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 xml:space="preserve">  </w:t>
            </w:r>
            <w:bookmarkStart w:id="0" w:name="_GoBack"/>
            <w:bookmarkEnd w:id="0"/>
            <w:proofErr w:type="spellStart"/>
            <w:r w:rsidR="0012415C">
              <w:rPr>
                <w:rFonts w:ascii="Calibri" w:hAnsi="Calibri"/>
                <w:sz w:val="22"/>
                <w:szCs w:val="22"/>
                <w:lang w:val="en-US"/>
              </w:rPr>
              <w:t>DT32</w:t>
            </w:r>
            <w:proofErr w:type="spellEnd"/>
          </w:p>
        </w:tc>
        <w:tc>
          <w:tcPr>
            <w:tcW w:w="7229" w:type="dxa"/>
            <w:tcBorders>
              <w:bottom w:val="single" w:sz="12" w:space="0" w:color="auto"/>
            </w:tcBorders>
          </w:tcPr>
          <w:p w:rsidR="001C7D4B" w:rsidRPr="00EC3F73" w:rsidRDefault="001C7D4B" w:rsidP="0012415C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EC3F73">
              <w:rPr>
                <w:rFonts w:ascii="Calibri" w:hAnsi="Calibri"/>
                <w:sz w:val="22"/>
                <w:szCs w:val="22"/>
              </w:rPr>
              <w:t>5‘</w:t>
            </w:r>
            <w:r w:rsidRPr="00EC3F73">
              <w:rPr>
                <w:rFonts w:ascii="Calibri" w:hAnsi="Calibri"/>
                <w:sz w:val="22"/>
                <w:szCs w:val="22"/>
              </w:rPr>
              <w:noBreakHyphen/>
            </w:r>
            <w:r w:rsidR="0012415C" w:rsidRPr="0012415C">
              <w:rPr>
                <w:rFonts w:ascii="Calibri" w:hAnsi="Calibri"/>
                <w:sz w:val="22"/>
                <w:szCs w:val="22"/>
              </w:rPr>
              <w:t>TTTCTGCAGCATTTCTTCGTCGATTTGGACTTCTTGG</w:t>
            </w:r>
          </w:p>
        </w:tc>
        <w:tc>
          <w:tcPr>
            <w:tcW w:w="1211" w:type="dxa"/>
            <w:tcBorders>
              <w:bottom w:val="single" w:sz="12" w:space="0" w:color="auto"/>
            </w:tcBorders>
          </w:tcPr>
          <w:p w:rsidR="001C7D4B" w:rsidRPr="00EC3F73" w:rsidRDefault="0012415C" w:rsidP="00474A37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US"/>
              </w:rPr>
              <w:t>PstI</w:t>
            </w:r>
            <w:proofErr w:type="spellEnd"/>
          </w:p>
        </w:tc>
      </w:tr>
    </w:tbl>
    <w:p w:rsidR="005833F9" w:rsidRPr="00D23028" w:rsidRDefault="005833F9" w:rsidP="005833F9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p w:rsidR="005833F9" w:rsidRPr="00F9781D" w:rsidRDefault="005833F9" w:rsidP="009B495A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sectPr w:rsidR="005833F9" w:rsidRPr="00F9781D" w:rsidSect="00800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266"/>
    <w:rsid w:val="00013621"/>
    <w:rsid w:val="00026A44"/>
    <w:rsid w:val="0002704A"/>
    <w:rsid w:val="00036D9F"/>
    <w:rsid w:val="00077E0C"/>
    <w:rsid w:val="000C51D0"/>
    <w:rsid w:val="001074B8"/>
    <w:rsid w:val="001170BA"/>
    <w:rsid w:val="0012133D"/>
    <w:rsid w:val="0012415C"/>
    <w:rsid w:val="0012569B"/>
    <w:rsid w:val="00132BB7"/>
    <w:rsid w:val="00177AEA"/>
    <w:rsid w:val="001C7D4B"/>
    <w:rsid w:val="00200B24"/>
    <w:rsid w:val="0023502A"/>
    <w:rsid w:val="00242274"/>
    <w:rsid w:val="00247DF4"/>
    <w:rsid w:val="00256A9C"/>
    <w:rsid w:val="0028693E"/>
    <w:rsid w:val="00345497"/>
    <w:rsid w:val="00390079"/>
    <w:rsid w:val="003A1281"/>
    <w:rsid w:val="003A3473"/>
    <w:rsid w:val="003A5288"/>
    <w:rsid w:val="003B1846"/>
    <w:rsid w:val="003E4E06"/>
    <w:rsid w:val="0042695D"/>
    <w:rsid w:val="00433E25"/>
    <w:rsid w:val="00441856"/>
    <w:rsid w:val="00462055"/>
    <w:rsid w:val="00490FBE"/>
    <w:rsid w:val="004B1399"/>
    <w:rsid w:val="004F1449"/>
    <w:rsid w:val="005372A3"/>
    <w:rsid w:val="00563B66"/>
    <w:rsid w:val="00577BD7"/>
    <w:rsid w:val="005833F9"/>
    <w:rsid w:val="005A60C2"/>
    <w:rsid w:val="006043EA"/>
    <w:rsid w:val="006324C6"/>
    <w:rsid w:val="00643D9E"/>
    <w:rsid w:val="00652E9E"/>
    <w:rsid w:val="00673843"/>
    <w:rsid w:val="0069451F"/>
    <w:rsid w:val="006D1E48"/>
    <w:rsid w:val="00722FCF"/>
    <w:rsid w:val="00724AD3"/>
    <w:rsid w:val="00733B63"/>
    <w:rsid w:val="007510E6"/>
    <w:rsid w:val="007D63F1"/>
    <w:rsid w:val="007E34DD"/>
    <w:rsid w:val="007F1A54"/>
    <w:rsid w:val="0080053F"/>
    <w:rsid w:val="0081726B"/>
    <w:rsid w:val="008208F6"/>
    <w:rsid w:val="00822649"/>
    <w:rsid w:val="00851EFE"/>
    <w:rsid w:val="00852D64"/>
    <w:rsid w:val="008A178D"/>
    <w:rsid w:val="008A3BD6"/>
    <w:rsid w:val="008B6799"/>
    <w:rsid w:val="00943A13"/>
    <w:rsid w:val="00952005"/>
    <w:rsid w:val="00973A6C"/>
    <w:rsid w:val="00976F42"/>
    <w:rsid w:val="00984E74"/>
    <w:rsid w:val="009B495A"/>
    <w:rsid w:val="009B58A6"/>
    <w:rsid w:val="009D5818"/>
    <w:rsid w:val="009E5AEF"/>
    <w:rsid w:val="00A57417"/>
    <w:rsid w:val="00A75B1C"/>
    <w:rsid w:val="00A76C2E"/>
    <w:rsid w:val="00AC4939"/>
    <w:rsid w:val="00B0310C"/>
    <w:rsid w:val="00B63266"/>
    <w:rsid w:val="00BD2F4F"/>
    <w:rsid w:val="00BE70A9"/>
    <w:rsid w:val="00C86748"/>
    <w:rsid w:val="00CB3A8D"/>
    <w:rsid w:val="00CD1543"/>
    <w:rsid w:val="00CE47AC"/>
    <w:rsid w:val="00DA39FA"/>
    <w:rsid w:val="00E42E9D"/>
    <w:rsid w:val="00E65CA8"/>
    <w:rsid w:val="00EC3F73"/>
    <w:rsid w:val="00F41FA8"/>
    <w:rsid w:val="00F51CB7"/>
    <w:rsid w:val="00F62EFA"/>
    <w:rsid w:val="00F95A5C"/>
    <w:rsid w:val="00F9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2D8EA3-19A7-45F5-86B2-BA69570D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3266"/>
    <w:rPr>
      <w:rFonts w:ascii="Times New Roman" w:eastAsia="MS Mincho" w:hAnsi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nhideWhenUsed/>
    <w:rsid w:val="00B63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B63266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Default">
    <w:name w:val="Default"/>
    <w:rsid w:val="005833F9"/>
    <w:pPr>
      <w:widowControl w:val="0"/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7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0936983-17CA-4ABB-A763-7FC304DFC5C7}"/>
</file>

<file path=customXml/itemProps2.xml><?xml version="1.0" encoding="utf-8"?>
<ds:datastoreItem xmlns:ds="http://schemas.openxmlformats.org/officeDocument/2006/customXml" ds:itemID="{EB9A3E7A-F3BA-4115-816E-7AA34CA8620B}"/>
</file>

<file path=customXml/itemProps3.xml><?xml version="1.0" encoding="utf-8"?>
<ds:datastoreItem xmlns:ds="http://schemas.openxmlformats.org/officeDocument/2006/customXml" ds:itemID="{AB2A7638-8E56-4320-9E6A-981022DBD756}"/>
</file>

<file path=customXml/itemProps4.xml><?xml version="1.0" encoding="utf-8"?>
<ds:datastoreItem xmlns:ds="http://schemas.openxmlformats.org/officeDocument/2006/customXml" ds:itemID="{DFDFE122-364C-46AA-8CFD-7F837F1652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034</Characters>
  <Application>Microsoft Office Word</Application>
  <DocSecurity>0</DocSecurity>
  <Lines>24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ehnik</dc:creator>
  <cp:keywords/>
  <cp:lastModifiedBy>stuelke, joerg</cp:lastModifiedBy>
  <cp:revision>2</cp:revision>
  <cp:lastPrinted>2009-12-10T13:52:00Z</cp:lastPrinted>
  <dcterms:created xsi:type="dcterms:W3CDTF">2017-01-27T15:25:00Z</dcterms:created>
  <dcterms:modified xsi:type="dcterms:W3CDTF">2017-01-2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